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851F3" w14:textId="1E598EF2" w:rsidR="0031677E" w:rsidRDefault="0031677E" w:rsidP="0031677E">
      <w:pPr>
        <w:spacing w:line="480" w:lineRule="auto"/>
        <w:rPr>
          <w:b/>
          <w:lang w:val="en-GB"/>
        </w:rPr>
      </w:pPr>
      <w:r>
        <w:rPr>
          <w:b/>
          <w:lang w:val="en-GB"/>
        </w:rPr>
        <w:t>Table S</w:t>
      </w:r>
      <w:r w:rsidR="007E3327">
        <w:rPr>
          <w:b/>
          <w:lang w:val="en-GB"/>
        </w:rPr>
        <w:t>7</w:t>
      </w:r>
      <w:bookmarkStart w:id="0" w:name="_GoBack"/>
      <w:bookmarkEnd w:id="0"/>
      <w:r>
        <w:rPr>
          <w:b/>
          <w:lang w:val="en-GB"/>
        </w:rPr>
        <w:t>.  Correlation of methylation marker panels with prognosis in early stage breast cancer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44"/>
        <w:gridCol w:w="7418"/>
      </w:tblGrid>
      <w:tr w:rsidR="0031677E" w14:paraId="49E1ED90" w14:textId="77777777" w:rsidTr="003C00B0">
        <w:tc>
          <w:tcPr>
            <w:tcW w:w="1668" w:type="dxa"/>
          </w:tcPr>
          <w:p w14:paraId="751C9457" w14:textId="77777777" w:rsidR="0031677E" w:rsidRPr="00052939" w:rsidRDefault="0031677E" w:rsidP="003C00B0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544" w:type="dxa"/>
          </w:tcPr>
          <w:p w14:paraId="6473CF3B" w14:textId="77777777" w:rsidR="0031677E" w:rsidRPr="00052939" w:rsidRDefault="0031677E" w:rsidP="003C00B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052939">
              <w:rPr>
                <w:sz w:val="16"/>
                <w:szCs w:val="16"/>
                <w:lang w:val="en-GB"/>
              </w:rPr>
              <w:t>Markers</w:t>
            </w:r>
          </w:p>
        </w:tc>
      </w:tr>
      <w:tr w:rsidR="0031677E" w:rsidRPr="007E3327" w14:paraId="48963A2F" w14:textId="77777777" w:rsidTr="003C00B0">
        <w:tc>
          <w:tcPr>
            <w:tcW w:w="1668" w:type="dxa"/>
          </w:tcPr>
          <w:p w14:paraId="7B639310" w14:textId="77777777" w:rsidR="0031677E" w:rsidRPr="00052939" w:rsidRDefault="0031677E" w:rsidP="003C00B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  <w:r w:rsidRPr="00052939">
              <w:rPr>
                <w:sz w:val="16"/>
                <w:szCs w:val="16"/>
                <w:lang w:val="en-GB"/>
              </w:rPr>
              <w:t>orrelated with poor prognosis</w:t>
            </w:r>
          </w:p>
        </w:tc>
        <w:tc>
          <w:tcPr>
            <w:tcW w:w="7544" w:type="dxa"/>
          </w:tcPr>
          <w:p w14:paraId="360DC047" w14:textId="114776B5" w:rsidR="0031677E" w:rsidRPr="00BB5337" w:rsidRDefault="0031677E" w:rsidP="003C00B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ITX2+RASSF1, PITX2+BMP4+FAM110A+FGF4, BRCA1+CDKN2A, ESR+RARB,  RASSF1+APC, PGR+ESR1+RASSF1+CDKN2A+BRCA1+GSTP1+RARB,  TTBK1+ZNF132+KCNA2, MINT17+MINT31+RARB, </w:t>
            </w:r>
          </w:p>
        </w:tc>
      </w:tr>
      <w:tr w:rsidR="0031677E" w:rsidRPr="007E3327" w14:paraId="6E12966F" w14:textId="77777777" w:rsidTr="003C00B0">
        <w:tc>
          <w:tcPr>
            <w:tcW w:w="1668" w:type="dxa"/>
          </w:tcPr>
          <w:p w14:paraId="46430779" w14:textId="77777777" w:rsidR="0031677E" w:rsidRPr="00052939" w:rsidRDefault="0031677E" w:rsidP="003C00B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rrelated</w:t>
            </w:r>
            <w:r w:rsidRPr="00052939">
              <w:rPr>
                <w:sz w:val="16"/>
                <w:szCs w:val="16"/>
                <w:lang w:val="en-GB"/>
              </w:rPr>
              <w:t xml:space="preserve"> with </w:t>
            </w:r>
            <w:r>
              <w:rPr>
                <w:sz w:val="16"/>
                <w:szCs w:val="16"/>
                <w:lang w:val="en-GB"/>
              </w:rPr>
              <w:t>good</w:t>
            </w:r>
            <w:r w:rsidRPr="00052939">
              <w:rPr>
                <w:sz w:val="16"/>
                <w:szCs w:val="16"/>
                <w:lang w:val="en-GB"/>
              </w:rPr>
              <w:t xml:space="preserve"> prognosis</w:t>
            </w:r>
          </w:p>
        </w:tc>
        <w:tc>
          <w:tcPr>
            <w:tcW w:w="7544" w:type="dxa"/>
          </w:tcPr>
          <w:p w14:paraId="1482841A" w14:textId="77777777" w:rsidR="0031677E" w:rsidRPr="00BC45EA" w:rsidRDefault="0031677E" w:rsidP="003C00B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X4+ARHGEF7+RASGRF2, RASSF1+RARB+CDH1+CDKN2A, </w:t>
            </w:r>
          </w:p>
        </w:tc>
      </w:tr>
      <w:tr w:rsidR="0031677E" w:rsidRPr="007E3327" w14:paraId="540505D5" w14:textId="77777777" w:rsidTr="003C00B0">
        <w:tc>
          <w:tcPr>
            <w:tcW w:w="1668" w:type="dxa"/>
          </w:tcPr>
          <w:p w14:paraId="5A221AFB" w14:textId="77777777" w:rsidR="0031677E" w:rsidRDefault="0031677E" w:rsidP="003C00B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t correlated with prognosis</w:t>
            </w:r>
          </w:p>
        </w:tc>
        <w:tc>
          <w:tcPr>
            <w:tcW w:w="7544" w:type="dxa"/>
          </w:tcPr>
          <w:p w14:paraId="6971F65C" w14:textId="77777777" w:rsidR="0031677E" w:rsidRPr="007F7FAB" w:rsidRDefault="0031677E" w:rsidP="003C00B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ASSF1+PCDH10, RASSF1+RARB+CDH13</w:t>
            </w:r>
          </w:p>
        </w:tc>
      </w:tr>
    </w:tbl>
    <w:p w14:paraId="06753CD0" w14:textId="77777777" w:rsidR="009847B8" w:rsidRPr="0031677E" w:rsidRDefault="009847B8">
      <w:pPr>
        <w:rPr>
          <w:lang w:val="en-GB"/>
        </w:rPr>
      </w:pPr>
    </w:p>
    <w:sectPr w:rsidR="009847B8" w:rsidRPr="003167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77E"/>
    <w:rsid w:val="0017561C"/>
    <w:rsid w:val="0031677E"/>
    <w:rsid w:val="0079565E"/>
    <w:rsid w:val="007E3327"/>
    <w:rsid w:val="009371DD"/>
    <w:rsid w:val="009847B8"/>
    <w:rsid w:val="00E11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7AD8E"/>
  <w15:chartTrackingRefBased/>
  <w15:docId w15:val="{4AD737CA-9A25-45D5-91FE-C30B7140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1677E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unhideWhenUsed/>
    <w:rsid w:val="00316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1677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1677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1677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167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167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74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e Ruijter</dc:creator>
  <cp:keywords/>
  <dc:description/>
  <cp:lastModifiedBy>Tim De Ruijter</cp:lastModifiedBy>
  <cp:revision>4</cp:revision>
  <dcterms:created xsi:type="dcterms:W3CDTF">2019-04-14T18:28:00Z</dcterms:created>
  <dcterms:modified xsi:type="dcterms:W3CDTF">2019-12-11T15:25:00Z</dcterms:modified>
</cp:coreProperties>
</file>